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FC8E6" w14:textId="0D19C141" w:rsidR="0049490A" w:rsidRPr="004A4BD6" w:rsidRDefault="0049490A" w:rsidP="008A19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4BD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C5F2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A4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B3B24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Pr="004A4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A4BD6">
        <w:rPr>
          <w:rFonts w:ascii="Times New Roman" w:hAnsi="Times New Roman" w:cs="Times New Roman"/>
          <w:sz w:val="24"/>
          <w:szCs w:val="24"/>
          <w:lang w:val="en-US"/>
        </w:rPr>
        <w:t>Soil-transmitted helminth</w:t>
      </w:r>
      <w:r w:rsidR="00067E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965">
        <w:rPr>
          <w:rFonts w:ascii="Times New Roman" w:hAnsi="Times New Roman" w:cs="Times New Roman"/>
          <w:sz w:val="24"/>
          <w:szCs w:val="24"/>
          <w:lang w:val="en-US"/>
        </w:rPr>
        <w:t>infections</w:t>
      </w:r>
      <w:r w:rsidRPr="004A4BD6">
        <w:rPr>
          <w:rFonts w:ascii="Times New Roman" w:hAnsi="Times New Roman" w:cs="Times New Roman"/>
          <w:sz w:val="24"/>
          <w:szCs w:val="24"/>
          <w:lang w:val="en-US"/>
        </w:rPr>
        <w:t xml:space="preserve"> prevalence and relative prevalence reduction when compared to the baseline survey for each municipality in Huambo, Uige and Zaire provinces</w:t>
      </w:r>
      <w:r w:rsidR="007B3B24">
        <w:rPr>
          <w:rFonts w:ascii="Times New Roman" w:hAnsi="Times New Roman" w:cs="Times New Roman"/>
          <w:sz w:val="24"/>
          <w:szCs w:val="24"/>
          <w:lang w:val="en-US"/>
        </w:rPr>
        <w:t>, Angola</w:t>
      </w:r>
      <w:r w:rsidRPr="004A4B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916" w:type="dxa"/>
        <w:jc w:val="center"/>
        <w:tblLook w:val="04A0" w:firstRow="1" w:lastRow="0" w:firstColumn="1" w:lastColumn="0" w:noHBand="0" w:noVBand="1"/>
      </w:tblPr>
      <w:tblGrid>
        <w:gridCol w:w="1679"/>
        <w:gridCol w:w="1022"/>
        <w:gridCol w:w="1283"/>
        <w:gridCol w:w="1268"/>
        <w:gridCol w:w="1252"/>
        <w:gridCol w:w="1249"/>
        <w:gridCol w:w="1250"/>
        <w:gridCol w:w="1913"/>
      </w:tblGrid>
      <w:tr w:rsidR="0049490A" w:rsidRPr="00A279E3" w14:paraId="10A71923" w14:textId="77777777" w:rsidTr="0049490A">
        <w:trPr>
          <w:jc w:val="center"/>
        </w:trPr>
        <w:tc>
          <w:tcPr>
            <w:tcW w:w="1679" w:type="dxa"/>
            <w:tcBorders>
              <w:left w:val="nil"/>
              <w:bottom w:val="nil"/>
              <w:right w:val="nil"/>
            </w:tcBorders>
            <w:vAlign w:val="center"/>
          </w:tcPr>
          <w:p w14:paraId="367AD26F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4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E7AC9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pact assessment</w:t>
            </w:r>
          </w:p>
        </w:tc>
        <w:tc>
          <w:tcPr>
            <w:tcW w:w="3163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2D5D70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alence comparison</w:t>
            </w:r>
          </w:p>
        </w:tc>
      </w:tr>
      <w:tr w:rsidR="0049490A" w:rsidRPr="00A279E3" w14:paraId="4DC99348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1546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1C2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s / student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22F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scaris lumbricoid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4D6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okwor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E20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richuris trichiur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C1BED" w14:textId="3DCC6E3D" w:rsidR="0049490A" w:rsidRPr="00A279E3" w:rsidRDefault="0049490A" w:rsidP="00067E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y STH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82B9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y STH at baseli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072F" w14:textId="21D41D70" w:rsidR="0049490A" w:rsidRPr="00A279E3" w:rsidRDefault="0049490A" w:rsidP="00067E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prevalence reduction for any STH</w:t>
            </w: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9490A" w:rsidRPr="00A279E3" w14:paraId="17C52950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40719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1310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2EFC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5600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222B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9CF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B431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AA55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CI)</w:t>
            </w:r>
          </w:p>
        </w:tc>
      </w:tr>
      <w:tr w:rsidR="0049490A" w:rsidRPr="00A279E3" w14:paraId="4CDD9D98" w14:textId="77777777" w:rsidTr="0049490A">
        <w:trPr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CE9278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ambo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D5C61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DE2B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F360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9C46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906D1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B53A9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5474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9490A" w:rsidRPr="00A279E3" w14:paraId="0677CD6C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3A410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Bailund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E9DD7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0E8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  <w:p w14:paraId="2A54F56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, 22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B45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  <w:p w14:paraId="77AEE08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0, 28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49E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  <w:p w14:paraId="0C66DE1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, 13.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629EF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  <w:p w14:paraId="1F78A98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4, 38.3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0C139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158F54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7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7CA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5.6</w:t>
            </w:r>
          </w:p>
          <w:p w14:paraId="4C05681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,176.9, -134.2)</w:t>
            </w:r>
          </w:p>
        </w:tc>
      </w:tr>
      <w:tr w:rsidR="0049490A" w:rsidRPr="00A279E3" w14:paraId="57CF9C17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105425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Caal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78D3D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25D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  <w:p w14:paraId="210B91A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, 40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700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64361E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, 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0D6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4C65A41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, 3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5584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4F29808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5, 40.2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48C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14:paraId="290FC17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, 21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73E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.5</w:t>
            </w:r>
          </w:p>
          <w:p w14:paraId="7A317E8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41.9, 74.9)</w:t>
            </w:r>
          </w:p>
        </w:tc>
      </w:tr>
      <w:tr w:rsidR="0049490A" w:rsidRPr="00A279E3" w14:paraId="0DBE5175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A40E39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Catchiung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C281D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F1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14:paraId="4022404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8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43D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B3A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1E99E2D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, 3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F462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  <w:p w14:paraId="4952A13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, 8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00193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  <w:p w14:paraId="58D4497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, 10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548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  <w:p w14:paraId="5142E0F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8.5, 83.9)</w:t>
            </w:r>
          </w:p>
        </w:tc>
      </w:tr>
      <w:tr w:rsidR="0049490A" w:rsidRPr="00A279E3" w14:paraId="42025199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7BF88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Ekunh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8BAFE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0A0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  <w:p w14:paraId="7C32ED8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9, 27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7AC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442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1134B10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, 6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78A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  <w:p w14:paraId="5E1A2AF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8, 29.3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F0649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  <w:p w14:paraId="1D5084B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92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7A3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7FFF90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44.3, 144.3)</w:t>
            </w:r>
          </w:p>
        </w:tc>
      </w:tr>
      <w:tr w:rsidR="0049490A" w:rsidRPr="00A279E3" w14:paraId="36113CC5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1274E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Huamb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4DDB8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0EE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  <w:p w14:paraId="7103AE1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7, 47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BF5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29CB206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, 3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16C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2EC4E5E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4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584E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  <w:p w14:paraId="18B8303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4, 48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1D89F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  <w:p w14:paraId="21428B1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3, 51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D55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  <w:p w14:paraId="7608437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9.4, 76.6)</w:t>
            </w:r>
          </w:p>
        </w:tc>
      </w:tr>
      <w:tr w:rsidR="0049490A" w:rsidRPr="00A279E3" w14:paraId="12C2B21A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513E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Londuimbali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86F1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87D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  <w:p w14:paraId="02DDF4F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, 12.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6CB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095773A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, 1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2BE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5D8A336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5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1F0D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  <w:p w14:paraId="0BE0874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0, 26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B354B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5DC6A03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, 17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2C3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849.6</w:t>
            </w:r>
          </w:p>
          <w:p w14:paraId="5CF3DF1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,525.2, 1,725.2)</w:t>
            </w:r>
          </w:p>
        </w:tc>
      </w:tr>
      <w:tr w:rsidR="0049490A" w:rsidRPr="00A279E3" w14:paraId="2C3D8CFF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75820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</w:rPr>
              <w:t>Longongj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3CA4C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633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14:paraId="7B6A939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, 18.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FAC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011E302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, 5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7CB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3F007BC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, 7.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9AFA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  <w:p w14:paraId="72F4672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, 21.7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25C93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35A5F81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, 85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3B8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</w:t>
            </w:r>
          </w:p>
          <w:p w14:paraId="5E3B83D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2.3, 146.3)</w:t>
            </w:r>
          </w:p>
        </w:tc>
      </w:tr>
      <w:tr w:rsidR="0049490A" w:rsidRPr="00A279E3" w14:paraId="3F72DD60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6EDD3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EE93A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BCB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14:paraId="2C8ACDA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, 20.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98F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  <w:p w14:paraId="5F9B2E4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6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C2F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5225620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2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E958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  <w:p w14:paraId="392A9CC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, 22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CE58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138A6B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CAC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8.9</w:t>
            </w:r>
          </w:p>
          <w:p w14:paraId="26F27B5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79.4, 98.4)</w:t>
            </w:r>
          </w:p>
        </w:tc>
      </w:tr>
      <w:tr w:rsidR="0049490A" w:rsidRPr="00A279E3" w14:paraId="7B56EADD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A36FC3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cala Tcholohoang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03550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729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215304C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6, 26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9A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2B488FD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9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D9D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632CB3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8.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041C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  <w:p w14:paraId="35E73FB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4, 28.7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84F91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1F54F9D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26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8B1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3.3</w:t>
            </w:r>
          </w:p>
          <w:p w14:paraId="4840DC7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,137.1, 270.4)</w:t>
            </w:r>
          </w:p>
        </w:tc>
      </w:tr>
      <w:tr w:rsidR="0049490A" w:rsidRPr="00A279E3" w14:paraId="0276F150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D297A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AD1DA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DAC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4713886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, 2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23F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6A21DCA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6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BA4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0C69E85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, 6.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2958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14:paraId="3C2EA8D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19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11242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5DA53F1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3B6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6.7</w:t>
            </w:r>
          </w:p>
          <w:p w14:paraId="645DEDC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96.4, 263.1)</w:t>
            </w:r>
          </w:p>
        </w:tc>
      </w:tr>
      <w:tr w:rsidR="0049490A" w:rsidRPr="00A279E3" w14:paraId="2BCA83E4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448A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um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3315A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0F0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0AF5159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5.4, 16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916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.2</w:t>
            </w:r>
          </w:p>
          <w:p w14:paraId="02B9222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.7, 14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87F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5</w:t>
            </w:r>
          </w:p>
          <w:p w14:paraId="794BE47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0.4, 5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9B29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.4</w:t>
            </w:r>
          </w:p>
          <w:p w14:paraId="1095AF7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9.4, 21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7922E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.9</w:t>
            </w:r>
          </w:p>
          <w:p w14:paraId="173CB40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0.5, 65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A47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62.5</w:t>
            </w:r>
          </w:p>
          <w:p w14:paraId="41FD419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-241.4, 116.4)</w:t>
            </w:r>
          </w:p>
        </w:tc>
      </w:tr>
      <w:tr w:rsidR="0049490A" w:rsidRPr="00A279E3" w14:paraId="4422B559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9E98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ADBC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/2,9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D26E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9</w:t>
            </w:r>
          </w:p>
          <w:p w14:paraId="125915D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.4, 15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801B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4</w:t>
            </w:r>
          </w:p>
          <w:p w14:paraId="0E55D7A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.3, 5.2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F720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</w:t>
            </w:r>
          </w:p>
          <w:p w14:paraId="3306EF4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7, 3.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75E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3</w:t>
            </w:r>
          </w:p>
          <w:p w14:paraId="17A355E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7, 19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3DB9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7</w:t>
            </w:r>
          </w:p>
          <w:p w14:paraId="2AABBA5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7.8, 20.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8AC4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8.4</w:t>
            </w:r>
          </w:p>
          <w:p w14:paraId="6296896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-92.1, 35.2)</w:t>
            </w:r>
          </w:p>
        </w:tc>
      </w:tr>
      <w:tr w:rsidR="0049490A" w:rsidRPr="00A279E3" w14:paraId="233C2654" w14:textId="77777777" w:rsidTr="0049490A">
        <w:trPr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3EB4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ig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B4E0D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B70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A88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C9A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F4B7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7E87C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4AB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9490A" w:rsidRPr="00A279E3" w14:paraId="0EF64477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972D0C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A7F89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249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.0 </w:t>
            </w:r>
          </w:p>
          <w:p w14:paraId="59FD2C8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5, 96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7DD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54C203B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, 46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155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  <w:p w14:paraId="143DA6D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80.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363FB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</w:t>
            </w:r>
          </w:p>
          <w:p w14:paraId="6837903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8, 96.3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A3AEE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  <w:p w14:paraId="4079742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98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409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3.2</w:t>
            </w:r>
          </w:p>
          <w:p w14:paraId="76E01E4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97.7, 8.6)</w:t>
            </w:r>
          </w:p>
        </w:tc>
      </w:tr>
      <w:tr w:rsidR="0049490A" w:rsidRPr="00A279E3" w14:paraId="12E2C02E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AD4567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4C2E6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D34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2CC02AA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484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74AE65B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17D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307C5E6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, 98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3EAAA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  <w:p w14:paraId="3526821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, 99.6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59A4F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071B68B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50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D53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0.0</w:t>
            </w:r>
          </w:p>
          <w:p w14:paraId="2C7EADE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74.1, 174.1)</w:t>
            </w:r>
          </w:p>
        </w:tc>
      </w:tr>
      <w:tr w:rsidR="0049490A" w:rsidRPr="00A279E3" w14:paraId="34CDECA6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F353D8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engas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E4429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3CE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  <w:p w14:paraId="431948C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7, 94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D27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5FDCB0D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9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1B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</w:t>
            </w:r>
          </w:p>
          <w:p w14:paraId="57900BC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, 90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21AA5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  <w:p w14:paraId="4290908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7, 96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05DC2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  <w:p w14:paraId="5EDC35E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0, 97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1E4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  <w:p w14:paraId="08F186D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9.8, 55.1)</w:t>
            </w:r>
          </w:p>
        </w:tc>
      </w:tr>
      <w:tr w:rsidR="0049490A" w:rsidRPr="00A279E3" w14:paraId="7BDEEBAF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FC6549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g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C6783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8F8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14:paraId="0FD4F4B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8, 67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5BE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101DB35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, 46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BF2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3FD72D9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17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FDBB1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  <w:p w14:paraId="6CFE95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3, 73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CC7BF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  <w:p w14:paraId="28BDE04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8, 96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846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53AF01A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.5, 44.5)</w:t>
            </w:r>
          </w:p>
        </w:tc>
      </w:tr>
      <w:tr w:rsidR="0049490A" w:rsidRPr="00A279E3" w14:paraId="43E1BAD5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048320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27217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CA17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  <w:p w14:paraId="4B0AF8D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4, 92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858A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14:paraId="186E83C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56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DD5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B1F6D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</w:t>
            </w:r>
          </w:p>
          <w:p w14:paraId="0E589F8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2, 92.9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EDDC8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  <w:p w14:paraId="583328D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9, 92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F10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8</w:t>
            </w:r>
          </w:p>
          <w:p w14:paraId="14D4D45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0.0, 30.5)</w:t>
            </w:r>
          </w:p>
        </w:tc>
      </w:tr>
      <w:tr w:rsidR="0049490A" w:rsidRPr="00A279E3" w14:paraId="145FB4FD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C958F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b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65EE0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E35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  <w:p w14:paraId="4E42E45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99.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64E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D6B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124F505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, 64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CA061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  <w:p w14:paraId="6C58EDE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, 99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AADA2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</w:t>
            </w:r>
          </w:p>
          <w:p w14:paraId="77800F7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2, 93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276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1399F52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8.6, 50.8)</w:t>
            </w:r>
          </w:p>
        </w:tc>
      </w:tr>
      <w:tr w:rsidR="0049490A" w:rsidRPr="00A279E3" w14:paraId="71BF445B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AF082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 do Zomb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D7B8F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F4C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14:paraId="121ACCD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, 99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DC9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E12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1911790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50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5C79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14:paraId="4CC0386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, 99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406CF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4.8, 95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CCE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  <w:p w14:paraId="1AE22C0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4.5, 86.6)</w:t>
            </w:r>
          </w:p>
        </w:tc>
      </w:tr>
      <w:tr w:rsidR="0049490A" w:rsidRPr="00A279E3" w14:paraId="2AD0DC93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AE4C05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A74A7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15BB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14:paraId="3289B36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A05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711A754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3136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DCC0D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14:paraId="64DFEC0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6F7BA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</w:p>
          <w:p w14:paraId="38E8643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F0E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.5</w:t>
            </w:r>
          </w:p>
          <w:p w14:paraId="037B434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2.6, 81.7)</w:t>
            </w:r>
          </w:p>
        </w:tc>
      </w:tr>
      <w:tr w:rsidR="0049490A" w:rsidRPr="00A279E3" w14:paraId="61DAFDE8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AACED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CCF27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284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</w:t>
            </w:r>
          </w:p>
          <w:p w14:paraId="6E38421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2, 97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7B0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0DBCFC7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, 46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369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2F9534C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, 64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156C1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  <w:p w14:paraId="72DF722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5, 98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A77C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  <w:p w14:paraId="554165F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1, 97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33F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.6</w:t>
            </w:r>
          </w:p>
          <w:p w14:paraId="6864108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3.8, 4.5)</w:t>
            </w:r>
          </w:p>
        </w:tc>
      </w:tr>
      <w:tr w:rsidR="0049490A" w:rsidRPr="00A279E3" w14:paraId="4A855A7F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4B9895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2943C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E7B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14:paraId="7939167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8, 80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1CF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  <w:p w14:paraId="2AA7B5E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89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4E4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6399370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, 48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E10DE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  <w:p w14:paraId="5FDEB17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2, 82.2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4A8FD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  <w:p w14:paraId="307E4AF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3, 94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770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  <w:p w14:paraId="5DF992E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7, 29.3)</w:t>
            </w:r>
          </w:p>
        </w:tc>
      </w:tr>
      <w:tr w:rsidR="0049490A" w:rsidRPr="00A279E3" w14:paraId="1EC84DCC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ED84E9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10E97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2A3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</w:p>
          <w:p w14:paraId="6692569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8, 52.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048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537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7993F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</w:p>
          <w:p w14:paraId="762EF44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8, 52.8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5E2E8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14:paraId="722B7F5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3, 95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942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</w:p>
          <w:p w14:paraId="625CD79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2, 66.7)</w:t>
            </w:r>
          </w:p>
        </w:tc>
      </w:tr>
      <w:tr w:rsidR="0049490A" w:rsidRPr="00A279E3" w14:paraId="0763F114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5D4196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9CC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9FA4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</w:t>
            </w:r>
          </w:p>
          <w:p w14:paraId="6B732CA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1, 98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67E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3E93823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, 80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EAF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  <w:p w14:paraId="0AA0088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, 89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73E8E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  <w:p w14:paraId="51B9BE4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0, 99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C6838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23B015E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0, 91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11A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  <w:p w14:paraId="0F67423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3.3, 37.0)</w:t>
            </w:r>
          </w:p>
        </w:tc>
      </w:tr>
      <w:tr w:rsidR="0049490A" w:rsidRPr="00A279E3" w14:paraId="10EC2362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244F7B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09D28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EBC1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  <w:p w14:paraId="6EE2B4E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9.0, 88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2764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2C1625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221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14:paraId="7AB74DB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, 21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2DFCA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</w:t>
            </w:r>
          </w:p>
          <w:p w14:paraId="3042D7C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1, 89.7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5DCFB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  <w:p w14:paraId="1CF60C6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8C8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14:paraId="552BEB3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, 2.0)</w:t>
            </w:r>
          </w:p>
        </w:tc>
      </w:tr>
      <w:tr w:rsidR="0049490A" w:rsidRPr="00A279E3" w14:paraId="4B4D119C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161E1F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nza Pomb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8E7BF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20A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419048F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, 96.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12F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  <w:p w14:paraId="7622E67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8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5C8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1AF6F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</w:p>
          <w:p w14:paraId="508163F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, 97.7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E47C0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  <w:p w14:paraId="6E760F9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4, 67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52B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</w:p>
          <w:p w14:paraId="38B322D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85.5, 75.5)</w:t>
            </w:r>
          </w:p>
        </w:tc>
      </w:tr>
      <w:tr w:rsidR="0049490A" w:rsidRPr="00A279E3" w14:paraId="6FC36DE1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A976A5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39842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17A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  <w:p w14:paraId="3F8AE21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7, 81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762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C86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1FE7333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, 48.3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A58A9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</w:p>
          <w:p w14:paraId="00C3B8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4, 75.1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9BFFA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</w:t>
            </w:r>
          </w:p>
          <w:p w14:paraId="4EAC53C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7, 94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07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  <w:p w14:paraId="68F73BF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4.4, 49.4)</w:t>
            </w:r>
          </w:p>
        </w:tc>
      </w:tr>
      <w:tr w:rsidR="0049490A" w:rsidRPr="00A279E3" w14:paraId="41C8E548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5B4F1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F5229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6F9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4EEE170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, 95.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5F2A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063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7C81B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4589CD6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, 95.8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99ECE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  <w:p w14:paraId="7621C60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0, 59.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287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.0</w:t>
            </w:r>
          </w:p>
          <w:p w14:paraId="1BF5DA6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26.1, 88.1)</w:t>
            </w:r>
          </w:p>
        </w:tc>
      </w:tr>
      <w:tr w:rsidR="0049490A" w:rsidRPr="00A279E3" w14:paraId="0C367844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0CDA7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E58F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/1,4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882C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.9</w:t>
            </w:r>
          </w:p>
          <w:p w14:paraId="5ADEE8B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5.0, 70.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259B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</w:t>
            </w:r>
          </w:p>
          <w:p w14:paraId="6D88CC3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5, 8.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0760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</w:t>
            </w:r>
          </w:p>
          <w:p w14:paraId="768C24E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.0, 13.7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C87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5.1</w:t>
            </w:r>
          </w:p>
          <w:p w14:paraId="1D24E0A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7.2, 72.3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AB1D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.8</w:t>
            </w:r>
          </w:p>
          <w:p w14:paraId="3D15832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0.5, 66.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49D1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.7</w:t>
            </w:r>
          </w:p>
          <w:p w14:paraId="321C8C1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-30.2, 8.8)</w:t>
            </w:r>
          </w:p>
        </w:tc>
      </w:tr>
      <w:tr w:rsidR="0049490A" w:rsidRPr="00A279E3" w14:paraId="029938D5" w14:textId="77777777" w:rsidTr="0049490A">
        <w:trPr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B0877F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air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4ACED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787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E71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3AF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62A7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17E01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8E9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9490A" w:rsidRPr="00A279E3" w14:paraId="646350C8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5E2EC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imba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7F63A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3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1DE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  <w:p w14:paraId="476E483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7, 63.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28C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  <w:p w14:paraId="6EE6FAE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13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B0E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1016710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, 6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FBBF1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  <w:p w14:paraId="1FDF88A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2, 65.2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89AB8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058663D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, 77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E40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5.9</w:t>
            </w:r>
          </w:p>
          <w:p w14:paraId="1027DD5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40.2, -51.6)</w:t>
            </w:r>
          </w:p>
        </w:tc>
      </w:tr>
      <w:tr w:rsidR="0049490A" w:rsidRPr="00A279E3" w14:paraId="6C4FAA32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F045D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 kong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F7395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1C2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</w:p>
          <w:p w14:paraId="02257BB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6, 50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942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2B2918A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, 2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10B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14:paraId="4B21357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, 6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CBD9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  <w:p w14:paraId="07D14B6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, 53.9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58AB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  <w:p w14:paraId="1DE6D34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, 98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84B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2.4</w:t>
            </w:r>
          </w:p>
          <w:p w14:paraId="4EA35DB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42.9, 18.1)</w:t>
            </w:r>
          </w:p>
        </w:tc>
      </w:tr>
      <w:tr w:rsidR="0049490A" w:rsidRPr="00A279E3" w14:paraId="607F92E9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412325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qui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E1A5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0B3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14:paraId="123B284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, 29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E3B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14:paraId="18C47DE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6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381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335ADE4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, 8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D9F9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  <w:p w14:paraId="65B0F36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3, 29.4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764DB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14:paraId="6590787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3BC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  <w:p w14:paraId="16E168D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9.3, 124.4)</w:t>
            </w:r>
          </w:p>
        </w:tc>
      </w:tr>
      <w:tr w:rsidR="0049490A" w:rsidRPr="00A279E3" w14:paraId="58300BA8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33E531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et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EC358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3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8D1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508117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7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AEB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43465E7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3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612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  <w:p w14:paraId="59760D47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, 8.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E83D3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  <w:p w14:paraId="0881AB2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, 12.0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F727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27266E9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1F6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6</w:t>
            </w:r>
          </w:p>
          <w:p w14:paraId="03B880C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8.2, 40.9)</w:t>
            </w:r>
          </w:p>
        </w:tc>
      </w:tr>
      <w:tr w:rsidR="0049490A" w:rsidRPr="00A279E3" w14:paraId="3B3E29FD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C17EE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6ECE85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4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7B9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</w:p>
          <w:p w14:paraId="7F9411D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8, 41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92A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  <w:p w14:paraId="3C1424E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2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B05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  <w:p w14:paraId="72F12409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8, 28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05CF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  <w:p w14:paraId="30FC292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6, 53.1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C3B5C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  <w:p w14:paraId="7322643E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9, 86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988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262381F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1.6, 64.0)</w:t>
            </w:r>
          </w:p>
        </w:tc>
      </w:tr>
      <w:tr w:rsidR="0049490A" w:rsidRPr="00A279E3" w14:paraId="184D9252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DA467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oc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F8E6E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CDF6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  <w:p w14:paraId="1F4D5B9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, 28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8831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4FD8C5E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7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CDF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14:paraId="5A4377C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, 10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6576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  <w:p w14:paraId="30648D1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2, 33.5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84C64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2CB76A5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19BA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3</w:t>
            </w:r>
          </w:p>
          <w:p w14:paraId="017FA0E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4.5, 37.8)</w:t>
            </w:r>
          </w:p>
        </w:tc>
      </w:tr>
      <w:tr w:rsidR="0049490A" w:rsidRPr="00A279E3" w14:paraId="6292C64C" w14:textId="77777777" w:rsidTr="0049490A">
        <w:trPr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30EAE" w14:textId="77777777" w:rsidR="0049490A" w:rsidRPr="00A279E3" w:rsidRDefault="0049490A" w:rsidP="0081488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72C1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,4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2A4B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.7</w:t>
            </w:r>
          </w:p>
          <w:p w14:paraId="0565521B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8.6, 29.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B789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0</w:t>
            </w:r>
          </w:p>
          <w:p w14:paraId="221D8408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5, 5.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EFE92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4</w:t>
            </w:r>
          </w:p>
          <w:p w14:paraId="145914D0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.6, 8.8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02703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2</w:t>
            </w:r>
          </w:p>
          <w:p w14:paraId="27656174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2.8, 34.3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85DE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.3</w:t>
            </w:r>
          </w:p>
          <w:p w14:paraId="1418558C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3, 37.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6867F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.9</w:t>
            </w:r>
          </w:p>
          <w:p w14:paraId="1DB2772D" w14:textId="77777777" w:rsidR="0049490A" w:rsidRPr="00A279E3" w:rsidRDefault="0049490A" w:rsidP="00814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7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-79.5, 37.8)</w:t>
            </w:r>
          </w:p>
        </w:tc>
      </w:tr>
    </w:tbl>
    <w:p w14:paraId="33CE405B" w14:textId="693A320C" w:rsidR="0049490A" w:rsidRDefault="0049490A" w:rsidP="00E1175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0E20">
        <w:rPr>
          <w:rFonts w:ascii="Times New Roman" w:hAnsi="Times New Roman" w:cs="Times New Roman"/>
          <w:sz w:val="20"/>
          <w:szCs w:val="20"/>
          <w:lang w:val="en-US"/>
        </w:rPr>
        <w:t>Prevalence calculations adjusted for clustering at school level.</w:t>
      </w:r>
      <w:r w:rsidRPr="00CC0E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a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>Relative prevalence reduction = (</w:t>
      </w:r>
      <w:r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 – </w:t>
      </w:r>
      <w:r>
        <w:rPr>
          <w:rFonts w:ascii="Times New Roman" w:hAnsi="Times New Roman" w:cs="Times New Roman"/>
          <w:sz w:val="20"/>
          <w:szCs w:val="20"/>
          <w:lang w:val="en-US"/>
        </w:rPr>
        <w:t>2021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>/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14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; negative point estimates represent a relative increase in prevalence and positive point estimates represent a relative reduction in prevalence. </w:t>
      </w:r>
      <w:r w:rsidRPr="00CC0E20">
        <w:rPr>
          <w:rFonts w:ascii="Times New Roman" w:hAnsi="Times New Roman" w:cs="Times New Roman"/>
          <w:sz w:val="20"/>
          <w:szCs w:val="20"/>
        </w:rPr>
        <w:t>CI = confidence interval. STH = soil-transmitted helminth.</w:t>
      </w:r>
    </w:p>
    <w:p w14:paraId="3A4A81D5" w14:textId="77777777" w:rsidR="00D4757E" w:rsidRDefault="00D4757E"/>
    <w:sectPr w:rsidR="00D4757E" w:rsidSect="00494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90A"/>
    <w:rsid w:val="00067E36"/>
    <w:rsid w:val="00141D13"/>
    <w:rsid w:val="0049490A"/>
    <w:rsid w:val="007B3B24"/>
    <w:rsid w:val="00814886"/>
    <w:rsid w:val="008A1965"/>
    <w:rsid w:val="00BC5F2C"/>
    <w:rsid w:val="00BD0B19"/>
    <w:rsid w:val="00C86F27"/>
    <w:rsid w:val="00D4757E"/>
    <w:rsid w:val="00E1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DB24"/>
  <w15:chartTrackingRefBased/>
  <w15:docId w15:val="{8256912E-AC83-46FD-8008-5F40D62E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90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90A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</cp:lastModifiedBy>
  <cp:revision>9</cp:revision>
  <dcterms:created xsi:type="dcterms:W3CDTF">2022-09-27T12:36:00Z</dcterms:created>
  <dcterms:modified xsi:type="dcterms:W3CDTF">2023-05-09T03:45:00Z</dcterms:modified>
</cp:coreProperties>
</file>